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A0E" w:rsidRPr="003F7086" w:rsidRDefault="00991A0E" w:rsidP="00991A0E">
      <w:pPr>
        <w:widowControl/>
        <w:rPr>
          <w:color w:val="00B0F0"/>
        </w:rPr>
      </w:pPr>
      <w:r w:rsidRPr="003F7086">
        <w:rPr>
          <w:rFonts w:hint="eastAsia"/>
          <w:color w:val="00B0F0"/>
        </w:rPr>
        <w:t>Su</w:t>
      </w:r>
      <w:r w:rsidR="003F7086" w:rsidRPr="003F7086">
        <w:rPr>
          <w:color w:val="00B0F0"/>
        </w:rPr>
        <w:t>pplementary table 1</w:t>
      </w:r>
      <w:r w:rsidRPr="003F7086">
        <w:rPr>
          <w:color w:val="00B0F0"/>
        </w:rPr>
        <w:t>S. Comparison of basic characteristics, job exposure, and health outcomes among workers across two manufacturing plants</w:t>
      </w:r>
    </w:p>
    <w:tbl>
      <w:tblPr>
        <w:tblW w:w="9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40"/>
        <w:gridCol w:w="780"/>
        <w:gridCol w:w="1440"/>
        <w:gridCol w:w="1420"/>
        <w:gridCol w:w="1080"/>
      </w:tblGrid>
      <w:tr w:rsidR="00991A0E" w:rsidRPr="003F7086" w:rsidTr="00BA0E06">
        <w:trPr>
          <w:trHeight w:val="330"/>
        </w:trPr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新細明體" w:eastAsia="新細明體" w:hAnsi="新細明體" w:cs="新細明體"/>
                <w:color w:val="00B0F0"/>
                <w:kern w:val="0"/>
                <w:szCs w:val="24"/>
              </w:rPr>
            </w:pPr>
            <w:r w:rsidRPr="003F7086">
              <w:rPr>
                <w:rFonts w:ascii="新細明體" w:eastAsia="新細明體" w:hAnsi="新細明體" w:cs="新細明體" w:hint="eastAsia"/>
                <w:color w:val="00B0F0"/>
                <w:kern w:val="0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 w:hint="eastAsia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Plant 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Plant 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　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新細明體" w:eastAsia="新細明體" w:hAnsi="新細明體" w:cs="新細明體"/>
                <w:color w:val="00B0F0"/>
                <w:kern w:val="0"/>
                <w:szCs w:val="24"/>
              </w:rPr>
            </w:pPr>
            <w:r w:rsidRPr="003F7086">
              <w:rPr>
                <w:rFonts w:ascii="新細明體" w:eastAsia="新細明體" w:hAnsi="新細明體" w:cs="新細明體" w:hint="eastAsia"/>
                <w:color w:val="00B0F0"/>
                <w:kern w:val="0"/>
                <w:szCs w:val="24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 w:hint="eastAsia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n=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n=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p value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Age, mean ± SD, y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1.50 ± 11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2.76 ± 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776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Mal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5 (78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 (7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Body mass index, mean ± S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5.35 ± 4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8.48 ± 3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075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Education attainment&gt;=13 yrs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9 (6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044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Tobacco smoking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956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Nev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4 (59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5 (6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Ex-smok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 (1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Current smok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7 (2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Cumulative smoking amount, mean ± SD, pack*y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7.42 ± 8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1.24 ± 1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442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Tenure, year, mean ± S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5.88 ± 5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.57 ± 4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739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Weighting factor, mean ± S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.56 ± 3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.81 ± 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524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Weighted tenure, mean ± SD, 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8.05 ± 19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8.61 ± 18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939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Cumulative RCS exposure, mean ± SD, mg/m</w:t>
            </w: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  <w:vertAlign w:val="superscript"/>
              </w:rPr>
              <w:t>3</w:t>
            </w: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*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.70 ± 7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.96 ± 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795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Best respiratory PPE used at wor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628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No or regular flat mask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 (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N95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9 (3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Half-face mask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0 (1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Full-face mask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5 (2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PAPR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 (15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Fit test experienc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7 (1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986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Job tit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018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Administr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5 (2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Research and Develop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 (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Quality Contro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Vacuum Press Machine Operat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 (7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Facility Manage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3 (2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Grinding Machine Operat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5 (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 (3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Operations Supervis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 (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Cutting Machine Operat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Raw Material Operat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0 (17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Respiratory symptoms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Morning cough in winter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 (15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Coughing throughout the day in winter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2 (2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2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Cough &gt; 3 months per year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 (1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 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Morning phlegm in win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 (1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 xml:space="preserve">Coughing up phlegm throughout the day in winter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 (1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Phlegm &gt; 3 months per 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5 (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561</w:t>
            </w:r>
          </w:p>
        </w:tc>
      </w:tr>
      <w:tr w:rsidR="00991A0E" w:rsidRPr="003F7086" w:rsidTr="00BA0E06">
        <w:trPr>
          <w:trHeight w:val="6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lastRenderedPageBreak/>
              <w:t>Having a period of cough and phlegm lasting &gt; 3 weeks in the past 3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4 (2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669</w:t>
            </w:r>
          </w:p>
        </w:tc>
      </w:tr>
      <w:tr w:rsidR="00991A0E" w:rsidRPr="003F7086" w:rsidTr="00BA0E06">
        <w:trPr>
          <w:trHeight w:val="6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Having &gt; 1 periods of cough and phlegm lasting &gt; 3 weeks in the past 3 yea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7 (1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Breathlessn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 (15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Wheezing in the past one yea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233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Shortness of breath with wheez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Spirometry test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FVC, mean ± SD, % of predi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3.0 (1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2.5 (1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922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FEV1, mean ± SD, % of predi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4.0 (1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5.6 (1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715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FEV1/FVC, mean ± SD, 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2.4 (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3.0 (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819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Obstructiv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 (1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Restrictiv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 (10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ind w:firstLineChars="100" w:firstLine="240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Obstructive or restrictive, 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2 (2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 (1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Chest CT abnormal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0 (6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 (5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1.000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Dlco, % of predi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72.3 (1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1.4 (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129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Dlco/VA, % of predi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0.9 (9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89.3 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139</w:t>
            </w:r>
          </w:p>
        </w:tc>
      </w:tr>
      <w:tr w:rsidR="00991A0E" w:rsidRPr="003F7086" w:rsidTr="00BA0E06">
        <w:trPr>
          <w:trHeight w:val="330"/>
        </w:trPr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Diffusion capacity impairme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9 (56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3F7086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B0F0"/>
                <w:kern w:val="0"/>
                <w:szCs w:val="24"/>
              </w:rPr>
            </w:pPr>
            <w:r w:rsidRPr="003F7086">
              <w:rPr>
                <w:rFonts w:ascii="Calibri" w:eastAsia="新細明體" w:hAnsi="Calibri" w:cs="Calibri"/>
                <w:color w:val="00B0F0"/>
                <w:kern w:val="0"/>
                <w:szCs w:val="24"/>
              </w:rPr>
              <w:t>0.094</w:t>
            </w:r>
          </w:p>
        </w:tc>
      </w:tr>
    </w:tbl>
    <w:p w:rsidR="00991A0E" w:rsidRPr="009C0923" w:rsidRDefault="009C0923" w:rsidP="00991A0E">
      <w:pPr>
        <w:widowControl/>
        <w:rPr>
          <w:color w:val="00B0F0"/>
        </w:rPr>
      </w:pPr>
      <w:r w:rsidRPr="009C0923">
        <w:rPr>
          <w:color w:val="00B0F0"/>
        </w:rPr>
        <w:t>P values were determined using Fisher's exact test and Student's t-test.</w:t>
      </w:r>
    </w:p>
    <w:p w:rsidR="00991A0E" w:rsidRPr="009C0923" w:rsidRDefault="00991A0E">
      <w:pPr>
        <w:rPr>
          <w:color w:val="00B0F0"/>
        </w:rPr>
        <w:sectPr w:rsidR="00991A0E" w:rsidRPr="009C0923" w:rsidSect="00991A0E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991A0E" w:rsidRDefault="00991A0E" w:rsidP="00991A0E">
      <w:r>
        <w:rPr>
          <w:rFonts w:hint="eastAsia"/>
        </w:rPr>
        <w:lastRenderedPageBreak/>
        <w:t>Su</w:t>
      </w:r>
      <w:r w:rsidR="003F7086">
        <w:t xml:space="preserve">pplementary table </w:t>
      </w:r>
      <w:r w:rsidR="003F7086" w:rsidRPr="003F7086">
        <w:rPr>
          <w:color w:val="00B0F0"/>
        </w:rPr>
        <w:t>2</w:t>
      </w:r>
      <w:r>
        <w:t>S. Summary of chest CT and lung function results in 20 worker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8"/>
        <w:gridCol w:w="881"/>
        <w:gridCol w:w="353"/>
        <w:gridCol w:w="691"/>
        <w:gridCol w:w="3891"/>
        <w:gridCol w:w="653"/>
        <w:gridCol w:w="653"/>
        <w:gridCol w:w="653"/>
        <w:gridCol w:w="653"/>
        <w:gridCol w:w="455"/>
        <w:gridCol w:w="1142"/>
        <w:gridCol w:w="659"/>
        <w:gridCol w:w="558"/>
        <w:gridCol w:w="930"/>
        <w:gridCol w:w="609"/>
        <w:gridCol w:w="1096"/>
        <w:gridCol w:w="803"/>
      </w:tblGrid>
      <w:tr w:rsidR="00991A0E" w:rsidRPr="002A378D" w:rsidTr="00BA0E06">
        <w:trPr>
          <w:trHeight w:val="94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ubjec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RCS exposure (mg/m3)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WF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Tenure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Chest CT description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RO sum grade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IR    sum grade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GGO sum grade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EM sum grades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LO type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CXR abnormality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FEV1%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FVC%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FEV1/FVC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Dlco%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pirometry disorder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Dlco disorder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00133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0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A tiny nodule at LML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7.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9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3.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58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5.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3.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 interseptal thickening at bilateral lower lun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1.8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23.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68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5.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Obstru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62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cattered ground glass nodules at upper lung; upper lobe bullae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5.2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4.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Restri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58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olitary lung nodule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8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7.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2.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.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0.6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2.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6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1.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168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.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cattered nodules at upper lun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5.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9.7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3.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630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.44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0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 ground glass opacities and interseptal thickening at bilateral lower lun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8.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3.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Restri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94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.44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Bilateral upper lung fibronodular scaring and ground glass opacities; large opacity at RUL; subpleural curvilinear lines at LUL; focal tree-in-bud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2.7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7.1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2.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Restri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.44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cattered nodules at bilateral upper lung; focal air trappin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6.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5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5.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Obstru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94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1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.44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Focal ground glass opacities at RUL and LLL; focal air trapping at bilateral lung; scattered nodules; subpleural curvilinear lines at RUL and RML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5.9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5.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0.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Obstru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630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622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cattered nodules at bilateral upper lung; upper lobe predominant ground glass opacitie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5.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7.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9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6.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630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lastRenderedPageBreak/>
              <w:t>S1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.44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cattered nodules and ground glass opacities at bilateral upper lung; focal air trappin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1.8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1.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3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9.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Obstru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94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2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Bilateral upper lung fibronodular scaring; bilateral ground glass opacities; large opacity with cavitation at RUL; subpleural curvilinear lines at bilateral upper lung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Yes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6.3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3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5.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58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olitary lung nodule at RUL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8.6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9.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4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1.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Obstru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168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.5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Parenchymal band at RML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0.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9.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2.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630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7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168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 interseptal thickening at bilateral lower lung; mild ground glass opacity at LLL; parenchymal band at RLL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99.8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04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3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3.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</w:tr>
      <w:tr w:rsidR="00991A0E" w:rsidRPr="002A378D" w:rsidTr="00BA0E06">
        <w:trPr>
          <w:trHeight w:val="630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8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6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cattered nodules at upper lung; focal air trapping; subpleural curvilinear lines at bilateral upper lung; ground glass opacities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9.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2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1.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Restrictiv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1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168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6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Parenchymal band at RML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8.5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105.6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6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3.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  <w:tr w:rsidR="00991A0E" w:rsidRPr="002A378D" w:rsidTr="00BA0E06">
        <w:trPr>
          <w:trHeight w:val="315"/>
        </w:trPr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S2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767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egative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2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86.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0.87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71.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No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1A0E" w:rsidRPr="002A378D" w:rsidRDefault="00991A0E" w:rsidP="00BA0E06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</w:pPr>
            <w:r w:rsidRPr="002A378D">
              <w:rPr>
                <w:rFonts w:ascii="Calibri" w:eastAsia="新細明體" w:hAnsi="Calibri" w:cs="Calibri"/>
                <w:color w:val="000000"/>
                <w:kern w:val="0"/>
                <w:sz w:val="22"/>
                <w:szCs w:val="24"/>
              </w:rPr>
              <w:t>Mild</w:t>
            </w:r>
          </w:p>
        </w:tc>
      </w:tr>
    </w:tbl>
    <w:p w:rsidR="00991A0E" w:rsidRDefault="00470F82" w:rsidP="00991A0E">
      <w:r w:rsidRPr="002A378D">
        <w:t>Abbreviations</w:t>
      </w:r>
      <w:r w:rsidR="00991A0E" w:rsidRPr="002A378D">
        <w:t>: RCS, respirable crystalline silica; CXR, chest X-ray; FEV1%, percent of predicted forced expiratory volume at one second; FVC%, percent of predicted forced vital capacity; DLco%, percent of predicted diffusion capacity for carbon monoxide; RO, round opacity; IR, irregular opacity; GGO, ground glass opacity; EM, emphysema; LO, large opacity; RUL, right upper lung; RML, right middle lung; RLL, right lower lung; LUL, left upper lung; LML, left middle lung; LLL, left lower lung</w:t>
      </w:r>
    </w:p>
    <w:p w:rsidR="00991A0E" w:rsidRPr="002E0F03" w:rsidRDefault="00991A0E" w:rsidP="00991A0E">
      <w:pPr>
        <w:widowControl/>
        <w:rPr>
          <w:rFonts w:hint="eastAsia"/>
        </w:rPr>
      </w:pPr>
    </w:p>
    <w:p w:rsidR="00204247" w:rsidRPr="00991A0E" w:rsidRDefault="00B84171">
      <w:bookmarkStart w:id="0" w:name="_GoBack"/>
      <w:bookmarkEnd w:id="0"/>
    </w:p>
    <w:sectPr w:rsidR="00204247" w:rsidRPr="00991A0E" w:rsidSect="002E0F0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171" w:rsidRDefault="00B84171" w:rsidP="009C0923">
      <w:r>
        <w:separator/>
      </w:r>
    </w:p>
  </w:endnote>
  <w:endnote w:type="continuationSeparator" w:id="0">
    <w:p w:rsidR="00B84171" w:rsidRDefault="00B84171" w:rsidP="009C0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171" w:rsidRDefault="00B84171" w:rsidP="009C0923">
      <w:r>
        <w:separator/>
      </w:r>
    </w:p>
  </w:footnote>
  <w:footnote w:type="continuationSeparator" w:id="0">
    <w:p w:rsidR="00B84171" w:rsidRDefault="00B84171" w:rsidP="009C0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A0E"/>
    <w:rsid w:val="00150873"/>
    <w:rsid w:val="00150E03"/>
    <w:rsid w:val="003F7086"/>
    <w:rsid w:val="00470F82"/>
    <w:rsid w:val="007F4520"/>
    <w:rsid w:val="00991A0E"/>
    <w:rsid w:val="009C0923"/>
    <w:rsid w:val="00B84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ABDE68"/>
  <w15:chartTrackingRefBased/>
  <w15:docId w15:val="{00D65C86-CE37-40CC-96BF-1A96C053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A0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C092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0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C09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49396-DD09-4E20-AAA6-E8B7147968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1</TotalTime>
  <Pages>4</Pages>
  <Words>938</Words>
  <Characters>5349</Characters>
  <Application>Microsoft Office Word</Application>
  <DocSecurity>0</DocSecurity>
  <Lines>44</Lines>
  <Paragraphs>12</Paragraphs>
  <ScaleCrop>false</ScaleCrop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2-20T22:01:00Z</dcterms:created>
  <dcterms:modified xsi:type="dcterms:W3CDTF">2024-02-25T06:50:00Z</dcterms:modified>
</cp:coreProperties>
</file>